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3ACC1" w14:textId="77777777" w:rsidR="00E33555" w:rsidRPr="007851F5" w:rsidRDefault="00E33555" w:rsidP="00E33555">
      <w:pPr>
        <w:jc w:val="center"/>
        <w:rPr>
          <w:rFonts w:ascii="Times New Roman" w:hAnsi="Times New Roman" w:cs="Times New Roman"/>
          <w:iCs/>
          <w:sz w:val="24"/>
        </w:rPr>
      </w:pPr>
      <w:r w:rsidRPr="007851F5">
        <w:rPr>
          <w:rFonts w:ascii="Times New Roman" w:hAnsi="Times New Roman" w:cs="Times New Roman"/>
          <w:b/>
          <w:iCs/>
          <w:sz w:val="24"/>
        </w:rPr>
        <w:t>Supplementary Material</w:t>
      </w:r>
    </w:p>
    <w:p w14:paraId="4E5860F8" w14:textId="6C845BD5" w:rsidR="00E77FDC" w:rsidRPr="007851F5" w:rsidRDefault="00E33555">
      <w:pPr>
        <w:rPr>
          <w:rFonts w:ascii="Times New Roman" w:eastAsia="SimSun" w:hAnsi="Times New Roman" w:cs="Times New Roman"/>
          <w:sz w:val="24"/>
        </w:rPr>
      </w:pPr>
      <w:r w:rsidRPr="007851F5">
        <w:rPr>
          <w:rFonts w:ascii="Times New Roman" w:eastAsia="SimSun" w:hAnsi="Times New Roman" w:cs="Times New Roman"/>
          <w:sz w:val="24"/>
        </w:rPr>
        <w:t>Tabel S</w:t>
      </w:r>
      <w:r w:rsidR="004D1661" w:rsidRPr="007851F5">
        <w:rPr>
          <w:rFonts w:ascii="Times New Roman" w:eastAsia="SimSun" w:hAnsi="Times New Roman" w:cs="Times New Roman"/>
          <w:sz w:val="24"/>
        </w:rPr>
        <w:t>2</w:t>
      </w:r>
      <w:r w:rsidRPr="007851F5"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 w:rsidRPr="007851F5">
        <w:rPr>
          <w:rFonts w:ascii="Times New Roman" w:eastAsia="SimSun" w:hAnsi="Times New Roman" w:cs="Times New Roman"/>
          <w:sz w:val="24"/>
        </w:rPr>
        <w:t>SwissTarget</w:t>
      </w:r>
      <w:proofErr w:type="spellEnd"/>
      <w:r w:rsidRPr="007851F5">
        <w:rPr>
          <w:rFonts w:ascii="Times New Roman" w:eastAsia="SimSun" w:hAnsi="Times New Roman" w:cs="Times New Roman"/>
          <w:sz w:val="24"/>
        </w:rPr>
        <w:t xml:space="preserve"> Prediction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5200"/>
        <w:gridCol w:w="1817"/>
        <w:gridCol w:w="1623"/>
      </w:tblGrid>
      <w:tr w:rsidR="00616504" w:rsidRPr="007851F5" w14:paraId="3F8FF069" w14:textId="77777777" w:rsidTr="00616504">
        <w:trPr>
          <w:trHeight w:val="278"/>
        </w:trPr>
        <w:tc>
          <w:tcPr>
            <w:tcW w:w="5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79742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Target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69449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mmon name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78779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Uniprot</w:t>
            </w:r>
            <w:proofErr w:type="spellEnd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ID</w:t>
            </w:r>
          </w:p>
        </w:tc>
      </w:tr>
      <w:tr w:rsidR="00616504" w:rsidRPr="007851F5" w14:paraId="518C2887" w14:textId="77777777" w:rsidTr="00616504">
        <w:trPr>
          <w:trHeight w:val="278"/>
        </w:trPr>
        <w:tc>
          <w:tcPr>
            <w:tcW w:w="5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B3D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atrix metalloproteinase 13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E858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MP13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4F23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45452</w:t>
            </w:r>
          </w:p>
        </w:tc>
      </w:tr>
      <w:tr w:rsidR="00616504" w:rsidRPr="007851F5" w14:paraId="2D668F0F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B9E0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atrix metalloproteinase 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979D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MP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3C8A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39900</w:t>
            </w:r>
          </w:p>
        </w:tc>
      </w:tr>
      <w:tr w:rsidR="00616504" w:rsidRPr="007851F5" w14:paraId="44E8EBCB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AEFB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rbonic anhydrase VI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C15D4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3CA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43166</w:t>
            </w:r>
          </w:p>
        </w:tc>
      </w:tr>
      <w:tr w:rsidR="00616504" w:rsidRPr="007851F5" w14:paraId="50CEA9C6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A958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rbonic anhydrase XI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1A29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3609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O43570</w:t>
            </w:r>
          </w:p>
        </w:tc>
      </w:tr>
      <w:tr w:rsidR="00616504" w:rsidRPr="007851F5" w14:paraId="606B322A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3EDF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rbonic anhydrase IV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DF3A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A1BD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22748</w:t>
            </w:r>
          </w:p>
        </w:tc>
      </w:tr>
      <w:tr w:rsidR="00616504" w:rsidRPr="007851F5" w14:paraId="30674643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0696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ytochrome P450 1B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365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YP1B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A4C1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16678</w:t>
            </w:r>
          </w:p>
        </w:tc>
      </w:tr>
      <w:tr w:rsidR="00616504" w:rsidRPr="007851F5" w14:paraId="6DD9C9AB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3BB4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rbonic anhydrase XII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2272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5F1C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8N1Q1</w:t>
            </w:r>
          </w:p>
        </w:tc>
      </w:tr>
      <w:tr w:rsidR="00616504" w:rsidRPr="007851F5" w14:paraId="7A25E223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A858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-glycoprotein 1</w:t>
            </w:r>
            <w:proofErr w:type="gramStart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(</w:t>
            </w:r>
            <w:proofErr w:type="gramEnd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y homology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69B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BCB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F204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8183</w:t>
            </w:r>
          </w:p>
        </w:tc>
      </w:tr>
      <w:tr w:rsidR="00616504" w:rsidRPr="007851F5" w14:paraId="55C2B2F9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1483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ultidrug resistance-associated protein 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BFDE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BCC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9EC4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33527</w:t>
            </w:r>
          </w:p>
        </w:tc>
      </w:tr>
      <w:tr w:rsidR="00616504" w:rsidRPr="007851F5" w14:paraId="44355BD5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8D84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tradiol 17-beta-dehydrogenase 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D926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SD17B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44C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4061</w:t>
            </w:r>
          </w:p>
        </w:tc>
      </w:tr>
      <w:tr w:rsidR="00616504" w:rsidRPr="007851F5" w14:paraId="03FBD8B8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0CB4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Testis-specific androgen-binding prote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4296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HB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4BD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4278</w:t>
            </w:r>
          </w:p>
        </w:tc>
      </w:tr>
      <w:tr w:rsidR="00616504" w:rsidRPr="007851F5" w14:paraId="2FCA0AC3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BB3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rbonyl reductase [NADPH] 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D46C4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BR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08FD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6152</w:t>
            </w:r>
          </w:p>
        </w:tc>
      </w:tr>
      <w:tr w:rsidR="00616504" w:rsidRPr="007851F5" w14:paraId="277D68EF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B996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yclooxygenase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F7F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TGS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D4F7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23219</w:t>
            </w:r>
          </w:p>
        </w:tc>
      </w:tr>
      <w:tr w:rsidR="00616504" w:rsidRPr="007851F5" w14:paraId="1C2A577C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F6C39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eta-secretase 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7808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CE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B83C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56817</w:t>
            </w:r>
          </w:p>
        </w:tc>
      </w:tr>
      <w:tr w:rsidR="00616504" w:rsidRPr="007851F5" w14:paraId="3EF2F3F7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F7C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trogen receptor alph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F7A6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R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8CD9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3372</w:t>
            </w:r>
          </w:p>
        </w:tc>
      </w:tr>
      <w:tr w:rsidR="00616504" w:rsidRPr="007851F5" w14:paraId="4D7392B6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61EB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Kallikrein 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590C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KLK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0CA0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6870</w:t>
            </w:r>
          </w:p>
        </w:tc>
      </w:tr>
      <w:tr w:rsidR="00616504" w:rsidRPr="007851F5" w14:paraId="5A1462C0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028F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Kallikrein 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10F5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KLK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6FEA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20151</w:t>
            </w:r>
          </w:p>
        </w:tc>
      </w:tr>
      <w:tr w:rsidR="00616504" w:rsidRPr="007851F5" w14:paraId="5BF6C1B4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32F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tem cell growth factor recepto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32E9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KI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FD90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0721</w:t>
            </w:r>
          </w:p>
        </w:tc>
      </w:tr>
      <w:tr w:rsidR="00616504" w:rsidRPr="007851F5" w14:paraId="05380E90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0B8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Tyrosine-protein kinase SR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02A0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R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94A6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2931</w:t>
            </w:r>
          </w:p>
        </w:tc>
      </w:tr>
      <w:tr w:rsidR="00616504" w:rsidRPr="007851F5" w14:paraId="4B34F754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3662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Vascular endothelial growth factor receptor 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3D19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KD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BA63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35968</w:t>
            </w:r>
          </w:p>
        </w:tc>
      </w:tr>
      <w:tr w:rsidR="00616504" w:rsidRPr="007851F5" w14:paraId="3674B3BC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13FC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ibroblast growth factor receptor 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9D06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GFR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DB27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1362</w:t>
            </w:r>
          </w:p>
        </w:tc>
      </w:tr>
      <w:tr w:rsidR="00616504" w:rsidRPr="007851F5" w14:paraId="14A138E1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FFCB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epatocyte growth factor recepto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F45B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E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21E4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8581</w:t>
            </w:r>
          </w:p>
        </w:tc>
      </w:tr>
      <w:tr w:rsidR="00616504" w:rsidRPr="007851F5" w14:paraId="24B6201F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FDF7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rbonic anhydrase I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95E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F5ED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0918</w:t>
            </w:r>
          </w:p>
        </w:tc>
      </w:tr>
      <w:tr w:rsidR="00616504" w:rsidRPr="007851F5" w14:paraId="585B2221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AF9C9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rbonic anhydrase 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D7A8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22CB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0915</w:t>
            </w:r>
          </w:p>
        </w:tc>
      </w:tr>
      <w:tr w:rsidR="00616504" w:rsidRPr="007851F5" w14:paraId="0CA45CD6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9332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rbonic anhydrase II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B0A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264D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7451</w:t>
            </w:r>
          </w:p>
        </w:tc>
      </w:tr>
      <w:tr w:rsidR="00616504" w:rsidRPr="007851F5" w14:paraId="6732F01B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A3C7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rbonic anhydrase V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E2F9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5957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23280</w:t>
            </w:r>
          </w:p>
        </w:tc>
      </w:tr>
      <w:tr w:rsidR="00616504" w:rsidRPr="007851F5" w14:paraId="11A5D178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236C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rbonic anhydrase VB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BD9D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5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FEDE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9Y2D0</w:t>
            </w:r>
          </w:p>
        </w:tc>
      </w:tr>
      <w:tr w:rsidR="00616504" w:rsidRPr="007851F5" w14:paraId="1CCABE0A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19E5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rbonic anhydrase V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36C5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5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FC9B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35218</w:t>
            </w:r>
          </w:p>
        </w:tc>
      </w:tr>
      <w:tr w:rsidR="00616504" w:rsidRPr="007851F5" w14:paraId="6CF1CC93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9347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Taste receptor type </w:t>
            </w:r>
            <w:proofErr w:type="gramStart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 member</w:t>
            </w:r>
            <w:proofErr w:type="gramEnd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E80D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TAS2R3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26AA4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59538</w:t>
            </w:r>
          </w:p>
        </w:tc>
      </w:tr>
      <w:tr w:rsidR="00616504" w:rsidRPr="007851F5" w14:paraId="782C095C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09A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TP-binding cassette sub-family G member 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A2FC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BCG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B24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9UNQ0</w:t>
            </w:r>
          </w:p>
        </w:tc>
      </w:tr>
      <w:tr w:rsidR="00616504" w:rsidRPr="007851F5" w14:paraId="5C4BCAD0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FF7C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noamine oxidase B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1296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AO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DBF9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27338</w:t>
            </w:r>
          </w:p>
        </w:tc>
      </w:tr>
      <w:tr w:rsidR="00616504" w:rsidRPr="007851F5" w14:paraId="3962EA08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067E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rbonic anhydrase IX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CB3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2ACF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16790</w:t>
            </w:r>
          </w:p>
        </w:tc>
      </w:tr>
      <w:tr w:rsidR="00616504" w:rsidRPr="007851F5" w14:paraId="223F2C52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0E5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icrotubule-associated protein tau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927B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AP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5126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0636</w:t>
            </w:r>
          </w:p>
        </w:tc>
      </w:tr>
      <w:tr w:rsidR="00616504" w:rsidRPr="007851F5" w14:paraId="4DDFD354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3FCC9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DNA (cytosine-5)-methyltransferase 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5914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DNMT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3E83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26358</w:t>
            </w:r>
          </w:p>
        </w:tc>
      </w:tr>
      <w:tr w:rsidR="00616504" w:rsidRPr="007851F5" w14:paraId="02469E48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B1F7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Dual-specificity tyrosine-phosphorylation regulated kinase 1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41C4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DYRK1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1BE84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13627</w:t>
            </w:r>
          </w:p>
        </w:tc>
      </w:tr>
      <w:tr w:rsidR="00616504" w:rsidRPr="007851F5" w14:paraId="0A0D98DE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2D8D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ER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5A22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KCNH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A67D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12809</w:t>
            </w:r>
          </w:p>
        </w:tc>
      </w:tr>
      <w:tr w:rsidR="00616504" w:rsidRPr="007851F5" w14:paraId="212CCF0C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2B4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eta amyloid A4 prote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E35B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PP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F131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5067</w:t>
            </w:r>
          </w:p>
        </w:tc>
      </w:tr>
      <w:tr w:rsidR="00616504" w:rsidRPr="007851F5" w14:paraId="0B65683C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FC9E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AP kinase p38 alph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1E59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APK1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15B39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16539</w:t>
            </w:r>
          </w:p>
        </w:tc>
      </w:tr>
      <w:tr w:rsidR="00616504" w:rsidRPr="007851F5" w14:paraId="2E45EF47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C870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Telomerase reverse transcript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62C4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TER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E8EB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O14746</w:t>
            </w:r>
          </w:p>
        </w:tc>
      </w:tr>
      <w:tr w:rsidR="00616504" w:rsidRPr="007851F5" w14:paraId="733703FF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946B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Matrix metalloproteinase 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BB99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MP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BDC8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8253</w:t>
            </w:r>
          </w:p>
        </w:tc>
      </w:tr>
      <w:tr w:rsidR="00616504" w:rsidRPr="007851F5" w14:paraId="027708BD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1444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-phosphogluconate dehydrogen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136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G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9538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52209</w:t>
            </w:r>
          </w:p>
        </w:tc>
      </w:tr>
      <w:tr w:rsidR="00616504" w:rsidRPr="007851F5" w14:paraId="1F61AB57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6FD3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MP-N-acetylneuraminate-beta-1,4-galactoside alpha-2,3-sialyltransfer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4C6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T3GAL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986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11203</w:t>
            </w:r>
          </w:p>
        </w:tc>
      </w:tr>
      <w:tr w:rsidR="00616504" w:rsidRPr="007851F5" w14:paraId="6F3F9099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6E3E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lpha-(1,3)-</w:t>
            </w:r>
            <w:proofErr w:type="spellStart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ucosyltransferase</w:t>
            </w:r>
            <w:proofErr w:type="spellEnd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0D5D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UT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8DEF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11130</w:t>
            </w:r>
          </w:p>
        </w:tc>
      </w:tr>
      <w:tr w:rsidR="00616504" w:rsidRPr="007851F5" w14:paraId="1653A4E7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B295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atrix metalloproteinase 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5D2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MP1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485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50281</w:t>
            </w:r>
          </w:p>
        </w:tc>
      </w:tr>
      <w:tr w:rsidR="00616504" w:rsidRPr="007851F5" w14:paraId="2502C8AD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9DD4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ucosyltransferase</w:t>
            </w:r>
            <w:proofErr w:type="spellEnd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B35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UT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B8DF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22083</w:t>
            </w:r>
          </w:p>
        </w:tc>
      </w:tr>
      <w:tr w:rsidR="00616504" w:rsidRPr="007851F5" w14:paraId="04D2F5BE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95D4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ignal transducer and activator of transcription 1-alpha/bet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D459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TAT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46E94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42224</w:t>
            </w:r>
          </w:p>
        </w:tc>
      </w:tr>
      <w:tr w:rsidR="00616504" w:rsidRPr="007851F5" w14:paraId="4586617F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229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qualene monooxygenase</w:t>
            </w:r>
            <w:proofErr w:type="gramStart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(</w:t>
            </w:r>
            <w:proofErr w:type="gramEnd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y homology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CAC0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Q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1625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14534</w:t>
            </w:r>
          </w:p>
        </w:tc>
      </w:tr>
      <w:tr w:rsidR="00616504" w:rsidRPr="007851F5" w14:paraId="6E7FCA21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7205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tinoid X receptor alph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FEC2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XR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3E33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9793</w:t>
            </w:r>
          </w:p>
        </w:tc>
      </w:tr>
      <w:tr w:rsidR="00616504" w:rsidRPr="007851F5" w14:paraId="7B05706B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A537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denosine A1 receptor</w:t>
            </w:r>
            <w:proofErr w:type="gramStart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(</w:t>
            </w:r>
            <w:proofErr w:type="gramEnd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y homology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FEED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DORA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915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30542</w:t>
            </w:r>
          </w:p>
        </w:tc>
      </w:tr>
      <w:tr w:rsidR="00616504" w:rsidRPr="007851F5" w14:paraId="01790749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6A83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ytochrome P450 19A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1CD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YP19A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E922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1511</w:t>
            </w:r>
          </w:p>
        </w:tc>
      </w:tr>
      <w:tr w:rsidR="00616504" w:rsidRPr="007851F5" w14:paraId="0EE7A877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9225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cetylcholinester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6F42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CH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1DA1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22303</w:t>
            </w:r>
          </w:p>
        </w:tc>
      </w:tr>
      <w:tr w:rsidR="00616504" w:rsidRPr="007851F5" w14:paraId="4FEC27C3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696D9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hospholipase A2 group 1B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5F6D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LA2G1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AB70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4054</w:t>
            </w:r>
          </w:p>
        </w:tc>
      </w:tr>
      <w:tr w:rsidR="00616504" w:rsidRPr="007851F5" w14:paraId="1F974B06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41B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ypoxia-inducible factor 1 alph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C46E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IF1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C69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16665</w:t>
            </w:r>
          </w:p>
        </w:tc>
      </w:tr>
      <w:tr w:rsidR="00616504" w:rsidRPr="007851F5" w14:paraId="34833FE6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5F98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Acyl coenzyme </w:t>
            </w:r>
            <w:proofErr w:type="gramStart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:cholesterol</w:t>
            </w:r>
            <w:proofErr w:type="gramEnd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acyltransfer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35DE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ES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746C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23141</w:t>
            </w:r>
          </w:p>
        </w:tc>
      </w:tr>
      <w:tr w:rsidR="00616504" w:rsidRPr="007851F5" w14:paraId="50C8546E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71AD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eroxisome proliferator-activated receptor gamm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DA47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PAR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B347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37231</w:t>
            </w:r>
          </w:p>
        </w:tc>
      </w:tr>
      <w:tr w:rsidR="00616504" w:rsidRPr="007851F5" w14:paraId="3D414DEA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BD754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rboxylesterase 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08369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ES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417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O00748</w:t>
            </w:r>
          </w:p>
        </w:tc>
      </w:tr>
      <w:tr w:rsidR="00616504" w:rsidRPr="007851F5" w14:paraId="382A03C3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6D6E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lacenta growth facto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83E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GF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6182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49763</w:t>
            </w:r>
          </w:p>
        </w:tc>
      </w:tr>
      <w:tr w:rsidR="00616504" w:rsidRPr="007851F5" w14:paraId="3648F983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F170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Vascular endothelial growth factor 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30A1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VEGF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6BDB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5692</w:t>
            </w:r>
          </w:p>
        </w:tc>
      </w:tr>
      <w:tr w:rsidR="00616504" w:rsidRPr="007851F5" w14:paraId="12DC18D4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DCE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denosine A3 recepto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E3F64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DORA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293C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DMS8</w:t>
            </w:r>
          </w:p>
        </w:tc>
      </w:tr>
      <w:tr w:rsidR="00616504" w:rsidRPr="007851F5" w14:paraId="2EB28B80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1473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poptosis regulator Bcl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1C4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CL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9FAA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0415</w:t>
            </w:r>
          </w:p>
        </w:tc>
      </w:tr>
      <w:tr w:rsidR="00616504" w:rsidRPr="007851F5" w14:paraId="7E4A05A4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E807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etabotropic glutamate receptor 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722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GRM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2FD3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41594</w:t>
            </w:r>
          </w:p>
        </w:tc>
      </w:tr>
      <w:tr w:rsidR="00616504" w:rsidRPr="007851F5" w14:paraId="5BDC4561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767C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DNA polymerase beta</w:t>
            </w:r>
            <w:proofErr w:type="gramStart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(</w:t>
            </w:r>
            <w:proofErr w:type="gramEnd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y homology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5193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OL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5C17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6746</w:t>
            </w:r>
          </w:p>
        </w:tc>
      </w:tr>
      <w:tr w:rsidR="00616504" w:rsidRPr="007851F5" w14:paraId="345331CC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6ED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hospholipase A2 group I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EBDF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LA2G2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B803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4555</w:t>
            </w:r>
          </w:p>
        </w:tc>
      </w:tr>
      <w:tr w:rsidR="00616504" w:rsidRPr="007851F5" w14:paraId="5B389681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A3B3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hospholipase A2 group V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DD01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LA2G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4136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39877</w:t>
            </w:r>
          </w:p>
        </w:tc>
      </w:tr>
      <w:tr w:rsidR="00616504" w:rsidRPr="007851F5" w14:paraId="5470F167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2AF0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Group X secretory phospholipase A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630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LA2G1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1DCD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O15496</w:t>
            </w:r>
          </w:p>
        </w:tc>
      </w:tr>
      <w:tr w:rsidR="00616504" w:rsidRPr="007851F5" w14:paraId="0A09D4CB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CE1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GABA-A receptor; alpha-1/beta-2/gamma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421B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GABRA1 GABRB2 GABRG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F6A9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4867 P47870 P18507</w:t>
            </w:r>
          </w:p>
        </w:tc>
      </w:tr>
      <w:tr w:rsidR="00616504" w:rsidRPr="007851F5" w14:paraId="3A907E34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5155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trogen receptor bet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14B4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R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2C3D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92731</w:t>
            </w:r>
          </w:p>
        </w:tc>
      </w:tr>
      <w:tr w:rsidR="00616504" w:rsidRPr="007851F5" w14:paraId="3156B14F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5BF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atrix metalloproteinase 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131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MP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FEC3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4780</w:t>
            </w:r>
          </w:p>
        </w:tc>
      </w:tr>
      <w:tr w:rsidR="00616504" w:rsidRPr="007851F5" w14:paraId="0C1691E6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CF2A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lasminogen activator inhibitor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9B8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ERPINE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A8614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5121</w:t>
            </w:r>
          </w:p>
        </w:tc>
      </w:tr>
      <w:tr w:rsidR="00616504" w:rsidRPr="007851F5" w14:paraId="426D9DE0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D5DB" w14:textId="77777777" w:rsidR="00616504" w:rsidRPr="002D14F3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D14F3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Peroxisome proliferator-activated receptor alph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42054" w14:textId="77777777" w:rsidR="00616504" w:rsidRPr="002D14F3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D14F3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PPAR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91454" w14:textId="77777777" w:rsidR="00616504" w:rsidRPr="002D14F3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D14F3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Q07869</w:t>
            </w:r>
          </w:p>
        </w:tc>
      </w:tr>
      <w:tr w:rsidR="00616504" w:rsidRPr="007851F5" w14:paraId="7BD8DE4B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E7F8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teryl-sulfat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F402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T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BDC8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8842</w:t>
            </w:r>
          </w:p>
        </w:tc>
      </w:tr>
      <w:tr w:rsidR="00616504" w:rsidRPr="007851F5" w14:paraId="52245E7A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D19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DH-ubiquinone oxidoreductase chain 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634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T-ND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0770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3905</w:t>
            </w:r>
          </w:p>
        </w:tc>
      </w:tr>
      <w:tr w:rsidR="00616504" w:rsidRPr="007851F5" w14:paraId="71994F4B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95AF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Glutamate NMDA receptor; GRIN1/GRIN2B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39E1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GRIN1 GRIN2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54CA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05586 Q13224</w:t>
            </w:r>
          </w:p>
        </w:tc>
      </w:tr>
      <w:tr w:rsidR="00616504" w:rsidRPr="007851F5" w14:paraId="4FA31F40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E0C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Glutamate NMDA receptor; GRIN1/GRIN2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378A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GRIN2A GRIN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78AC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12879 Q05586</w:t>
            </w:r>
          </w:p>
        </w:tc>
      </w:tr>
      <w:tr w:rsidR="00616504" w:rsidRPr="007851F5" w14:paraId="23D3B739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2ADD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Ornithine decarboxyl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512C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ODC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D990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1926</w:t>
            </w:r>
          </w:p>
        </w:tc>
      </w:tr>
      <w:tr w:rsidR="00616504" w:rsidRPr="007851F5" w14:paraId="62D6FBAC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8C2D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ree fatty acid receptor 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7E11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FAR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201A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O14842</w:t>
            </w:r>
          </w:p>
        </w:tc>
      </w:tr>
      <w:tr w:rsidR="00616504" w:rsidRPr="007851F5" w14:paraId="5BD5E236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1EDA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thepsin (B and K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7A07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TS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321D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7858</w:t>
            </w:r>
          </w:p>
        </w:tc>
      </w:tr>
      <w:tr w:rsidR="00616504" w:rsidRPr="007851F5" w14:paraId="4C43A0FA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418C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Glutamate [NMDA] receptor PROTE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8022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GRIN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78D4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05586</w:t>
            </w:r>
          </w:p>
        </w:tc>
      </w:tr>
      <w:tr w:rsidR="00616504" w:rsidRPr="007851F5" w14:paraId="7BC47550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37BE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rachidonate 12-lipoxygen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501A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LOX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DD22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8054</w:t>
            </w:r>
          </w:p>
        </w:tc>
      </w:tr>
      <w:tr w:rsidR="00616504" w:rsidRPr="007851F5" w14:paraId="10724EA1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5790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thepsin 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0918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TS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ACFC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7711</w:t>
            </w:r>
          </w:p>
        </w:tc>
      </w:tr>
      <w:tr w:rsidR="00616504" w:rsidRPr="007851F5" w14:paraId="0A35FC86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F2C9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etabotropic glutamate receptor 2</w:t>
            </w:r>
            <w:proofErr w:type="gramStart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(</w:t>
            </w:r>
            <w:proofErr w:type="gramEnd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y homology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E55E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GRM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154F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14416</w:t>
            </w:r>
          </w:p>
        </w:tc>
      </w:tr>
      <w:tr w:rsidR="00616504" w:rsidRPr="007851F5" w14:paraId="26B67BFA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56444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rachidonate 15-lipoxygen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4586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LOX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016C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16050</w:t>
            </w:r>
          </w:p>
        </w:tc>
      </w:tr>
      <w:tr w:rsidR="00616504" w:rsidRPr="007851F5" w14:paraId="4C22A727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EFBB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ukaryotic initiation factor 4A-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A6EE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IF4A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E215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60842</w:t>
            </w:r>
          </w:p>
        </w:tc>
      </w:tr>
      <w:tr w:rsidR="00616504" w:rsidRPr="007851F5" w14:paraId="0AC18059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3701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Leukotriene B4 receptor 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0E66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LTB4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4879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15722</w:t>
            </w:r>
          </w:p>
        </w:tc>
      </w:tr>
      <w:tr w:rsidR="00616504" w:rsidRPr="007851F5" w14:paraId="1CB7ABF7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5926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Voltage-gated potassium channel subunit Kv1.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F2D0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KCNA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E24D4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22001</w:t>
            </w:r>
          </w:p>
        </w:tc>
      </w:tr>
      <w:tr w:rsidR="00616504" w:rsidRPr="007851F5" w14:paraId="6A560A8A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CD92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ldo-keto-reductase family 1 member C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29BE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KR1C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FF39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42330</w:t>
            </w:r>
          </w:p>
        </w:tc>
      </w:tr>
      <w:tr w:rsidR="00616504" w:rsidRPr="007851F5" w14:paraId="6E3B89D4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F525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erotonin 1a (5-HT1a) recepto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7616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TR1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1497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8908</w:t>
            </w:r>
          </w:p>
        </w:tc>
      </w:tr>
      <w:tr w:rsidR="00616504" w:rsidRPr="007851F5" w14:paraId="31CC4300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38E1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erotonin transporte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FD15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LC6A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FCD1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31645</w:t>
            </w:r>
          </w:p>
        </w:tc>
      </w:tr>
      <w:tr w:rsidR="00616504" w:rsidRPr="007851F5" w14:paraId="32C48F78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327D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erotonin 6 (5-HT6) recepto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C894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TR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BFDC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50406</w:t>
            </w:r>
          </w:p>
        </w:tc>
      </w:tr>
      <w:tr w:rsidR="00616504" w:rsidRPr="007851F5" w14:paraId="295C7946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0BAF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ytochrome P450 2C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0B34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YP2C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A6AB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33261</w:t>
            </w:r>
          </w:p>
        </w:tc>
      </w:tr>
      <w:tr w:rsidR="00616504" w:rsidRPr="007851F5" w14:paraId="4C15495A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2BE6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urine nucleoside phosphoryl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1FC9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NP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AF4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0491</w:t>
            </w:r>
          </w:p>
        </w:tc>
      </w:tr>
      <w:tr w:rsidR="00616504" w:rsidRPr="007851F5" w14:paraId="6614EB49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E69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ile acid receptor FX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B554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R1H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484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96RI1</w:t>
            </w:r>
          </w:p>
        </w:tc>
      </w:tr>
      <w:tr w:rsidR="00616504" w:rsidRPr="007851F5" w14:paraId="7E586F43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32B2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thepsin K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B7CF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TSK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6DF7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43235</w:t>
            </w:r>
          </w:p>
        </w:tc>
      </w:tr>
      <w:tr w:rsidR="00616504" w:rsidRPr="007851F5" w14:paraId="588495FF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147A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odium/glucose cotransporter 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71502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LC5A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DB5C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31639</w:t>
            </w:r>
          </w:p>
        </w:tc>
      </w:tr>
      <w:tr w:rsidR="00616504" w:rsidRPr="007851F5" w14:paraId="425A919F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B42B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noamine oxidase 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B0940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AO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E9A84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21397</w:t>
            </w:r>
          </w:p>
        </w:tc>
      </w:tr>
      <w:tr w:rsidR="00616504" w:rsidRPr="007851F5" w14:paraId="64653EBA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482C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Hypoxanthine-guanine </w:t>
            </w:r>
            <w:proofErr w:type="spellStart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hosphoribosyltransferase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A776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PRT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A0AF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00492</w:t>
            </w:r>
          </w:p>
        </w:tc>
      </w:tr>
      <w:tr w:rsidR="00616504" w:rsidRPr="007851F5" w14:paraId="49C1F6F4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447A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D-dependent deacetylase sirtuin 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DA29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IRT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35B4A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8IXJ6</w:t>
            </w:r>
          </w:p>
        </w:tc>
      </w:tr>
      <w:tr w:rsidR="00616504" w:rsidRPr="007851F5" w14:paraId="09B715A4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BDD03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epatocyte nuclear factor 4-alph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A84EB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NF4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A1A7D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41235</w:t>
            </w:r>
          </w:p>
        </w:tc>
      </w:tr>
      <w:tr w:rsidR="00616504" w:rsidRPr="007851F5" w14:paraId="334D80CC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DB1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ostanoid</w:t>
            </w:r>
            <w:proofErr w:type="spellEnd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EP4 recepto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2E921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TGER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686C7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35408</w:t>
            </w:r>
          </w:p>
        </w:tc>
      </w:tr>
      <w:tr w:rsidR="00616504" w:rsidRPr="007851F5" w14:paraId="067CFD10" w14:textId="77777777" w:rsidTr="00616504">
        <w:trPr>
          <w:trHeight w:val="278"/>
        </w:trPr>
        <w:tc>
          <w:tcPr>
            <w:tcW w:w="5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52D95E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ostanoid</w:t>
            </w:r>
            <w:proofErr w:type="spellEnd"/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EP2 receptor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69BB05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TGER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38A0C8" w14:textId="77777777" w:rsidR="00616504" w:rsidRPr="007851F5" w:rsidRDefault="00616504" w:rsidP="0061650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1F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43116</w:t>
            </w:r>
          </w:p>
        </w:tc>
      </w:tr>
    </w:tbl>
    <w:p w14:paraId="64AF4418" w14:textId="77777777" w:rsidR="00616504" w:rsidRPr="007851F5" w:rsidRDefault="00616504">
      <w:pPr>
        <w:rPr>
          <w:rFonts w:ascii="Times New Roman" w:hAnsi="Times New Roman" w:cs="Times New Roman"/>
          <w:sz w:val="24"/>
        </w:rPr>
      </w:pPr>
    </w:p>
    <w:sectPr w:rsidR="00616504" w:rsidRPr="007851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7CDB89" w14:textId="77777777" w:rsidR="004A52C3" w:rsidRDefault="004A52C3" w:rsidP="00E33555">
      <w:pPr>
        <w:spacing w:after="0" w:line="240" w:lineRule="auto"/>
      </w:pPr>
      <w:r>
        <w:separator/>
      </w:r>
    </w:p>
  </w:endnote>
  <w:endnote w:type="continuationSeparator" w:id="0">
    <w:p w14:paraId="22A4846F" w14:textId="77777777" w:rsidR="004A52C3" w:rsidRDefault="004A52C3" w:rsidP="00E33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F8E44" w14:textId="77777777" w:rsidR="004A52C3" w:rsidRDefault="004A52C3" w:rsidP="00E33555">
      <w:pPr>
        <w:spacing w:after="0" w:line="240" w:lineRule="auto"/>
      </w:pPr>
      <w:r>
        <w:separator/>
      </w:r>
    </w:p>
  </w:footnote>
  <w:footnote w:type="continuationSeparator" w:id="0">
    <w:p w14:paraId="3CCA4175" w14:textId="77777777" w:rsidR="004A52C3" w:rsidRDefault="004A52C3" w:rsidP="00E335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C2A"/>
    <w:rsid w:val="000935D3"/>
    <w:rsid w:val="00113F0E"/>
    <w:rsid w:val="0018479F"/>
    <w:rsid w:val="002D14F3"/>
    <w:rsid w:val="003B11D3"/>
    <w:rsid w:val="00413FC1"/>
    <w:rsid w:val="004A52C3"/>
    <w:rsid w:val="004B2B2D"/>
    <w:rsid w:val="004D1661"/>
    <w:rsid w:val="00520D90"/>
    <w:rsid w:val="00616504"/>
    <w:rsid w:val="007851F5"/>
    <w:rsid w:val="008B357E"/>
    <w:rsid w:val="008C4C2A"/>
    <w:rsid w:val="00A77187"/>
    <w:rsid w:val="00AD41B9"/>
    <w:rsid w:val="00D6028F"/>
    <w:rsid w:val="00D87481"/>
    <w:rsid w:val="00E33555"/>
    <w:rsid w:val="00E77FDC"/>
    <w:rsid w:val="00F1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1ECC85"/>
  <w15:chartTrackingRefBased/>
  <w15:docId w15:val="{1C3B2C8F-3C40-473A-ABD9-0B98ECC66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4C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C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C2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C2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C2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C2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C2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C2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C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C2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C2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C2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C2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C2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C2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C4C2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4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C2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4C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C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4C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C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4C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C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C2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3355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35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35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35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72</Words>
  <Characters>3835</Characters>
  <Application>Microsoft Office Word</Application>
  <DocSecurity>0</DocSecurity>
  <Lines>31</Lines>
  <Paragraphs>8</Paragraphs>
  <ScaleCrop>false</ScaleCrop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威 金</dc:creator>
  <cp:keywords/>
  <dc:description/>
  <cp:lastModifiedBy>Laura Davis</cp:lastModifiedBy>
  <cp:revision>8</cp:revision>
  <dcterms:created xsi:type="dcterms:W3CDTF">2025-11-29T14:57:00Z</dcterms:created>
  <dcterms:modified xsi:type="dcterms:W3CDTF">2026-03-23T09:03:00Z</dcterms:modified>
</cp:coreProperties>
</file>